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E0D" w:rsidRPr="005E4AB3" w:rsidRDefault="00682E0D" w:rsidP="004F0E93">
      <w:pPr>
        <w:rPr>
          <w:rFonts w:ascii="Times New Roman" w:hAnsi="Times New Roman"/>
        </w:rPr>
      </w:pPr>
      <w:r w:rsidRPr="005E4AB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5E4AB3">
        <w:rPr>
          <w:rFonts w:ascii="Times New Roman" w:hAnsi="Times New Roman"/>
          <w:b/>
        </w:rPr>
        <w:t>4:</w:t>
      </w:r>
      <w:r w:rsidRPr="005E4AB3">
        <w:rPr>
          <w:rFonts w:ascii="Times New Roman" w:hAnsi="Times New Roman"/>
        </w:rPr>
        <w:t xml:space="preserve"> Primer sequences used for the transcript detection by RT-qPCR.</w:t>
      </w:r>
    </w:p>
    <w:p w:rsidR="00682E0D" w:rsidRPr="00973EB5" w:rsidRDefault="00682E0D" w:rsidP="004F0E93">
      <w:pPr>
        <w:pStyle w:val="ListParagraph"/>
        <w:autoSpaceDE w:val="0"/>
        <w:autoSpaceDN w:val="0"/>
        <w:adjustRightInd w:val="0"/>
        <w:spacing w:line="480" w:lineRule="auto"/>
        <w:ind w:left="709"/>
        <w:jc w:val="both"/>
        <w:rPr>
          <w:rFonts w:ascii="Calibri" w:hAnsi="Calibri"/>
        </w:rPr>
      </w:pP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008"/>
        <w:gridCol w:w="8456"/>
      </w:tblGrid>
      <w:tr w:rsidR="00682E0D" w:rsidRPr="004B4EBC" w:rsidTr="002E073C">
        <w:tc>
          <w:tcPr>
            <w:tcW w:w="1008" w:type="dxa"/>
          </w:tcPr>
          <w:p w:rsidR="00682E0D" w:rsidRPr="004B4EBC" w:rsidRDefault="00682E0D" w:rsidP="002E073C">
            <w:pPr>
              <w:rPr>
                <w:rFonts w:ascii="Calibri" w:hAnsi="Calibri"/>
                <w:b/>
              </w:rPr>
            </w:pPr>
            <w:r w:rsidRPr="004B4EBC">
              <w:rPr>
                <w:rFonts w:ascii="Calibri" w:hAnsi="Calibri"/>
                <w:b/>
              </w:rPr>
              <w:t xml:space="preserve">Gene  </w:t>
            </w:r>
          </w:p>
          <w:p w:rsidR="00682E0D" w:rsidRPr="004B4EBC" w:rsidRDefault="00682E0D" w:rsidP="002E073C">
            <w:pPr>
              <w:rPr>
                <w:rFonts w:ascii="Calibri" w:hAnsi="Calibri"/>
                <w:b/>
              </w:rPr>
            </w:pPr>
          </w:p>
        </w:tc>
        <w:tc>
          <w:tcPr>
            <w:tcW w:w="8456" w:type="dxa"/>
          </w:tcPr>
          <w:p w:rsidR="00682E0D" w:rsidRPr="004B4EBC" w:rsidRDefault="00682E0D" w:rsidP="002E073C">
            <w:pPr>
              <w:rPr>
                <w:rFonts w:ascii="Calibri" w:hAnsi="Calibri"/>
                <w:b/>
              </w:rPr>
            </w:pPr>
            <w:r w:rsidRPr="004B4EBC">
              <w:rPr>
                <w:rFonts w:ascii="Calibri" w:hAnsi="Calibri"/>
                <w:b/>
              </w:rPr>
              <w:t xml:space="preserve">                                                Sequence</w:t>
            </w:r>
          </w:p>
        </w:tc>
      </w:tr>
      <w:tr w:rsidR="00682E0D" w:rsidRPr="00973EB5" w:rsidTr="002E073C">
        <w:tc>
          <w:tcPr>
            <w:tcW w:w="1008" w:type="dxa"/>
          </w:tcPr>
          <w:p w:rsidR="00682E0D" w:rsidRPr="00E814A4" w:rsidRDefault="00682E0D" w:rsidP="002E073C">
            <w:pPr>
              <w:rPr>
                <w:rFonts w:ascii="Calibri" w:hAnsi="Calibri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</w:rPr>
              <w:t>Oct4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</w:rPr>
              <w:t>Gsc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</w:rPr>
              <w:t>Eomes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</w:rPr>
              <w:t>Cxcr4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</w:rPr>
              <w:t>FoxA2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  <w:r w:rsidRPr="00E814A4">
              <w:rPr>
                <w:rFonts w:ascii="Calibri" w:hAnsi="Calibri"/>
                <w:i/>
                <w:szCs w:val="20"/>
              </w:rPr>
              <w:t>Sox7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  <w:r w:rsidRPr="00E814A4">
              <w:rPr>
                <w:rFonts w:ascii="Calibri" w:hAnsi="Calibri"/>
                <w:i/>
                <w:szCs w:val="20"/>
              </w:rPr>
              <w:t>Sox17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  <w:szCs w:val="20"/>
              </w:rPr>
              <w:t>Hnf1</w:t>
            </w:r>
            <w:r w:rsidRPr="00E814A4">
              <w:rPr>
                <w:rFonts w:ascii="Symbol" w:hAnsi="Symbol"/>
                <w:i/>
                <w:szCs w:val="20"/>
              </w:rPr>
              <w:t>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  <w:szCs w:val="20"/>
              </w:rPr>
              <w:t>Hnf1</w:t>
            </w:r>
            <w:r w:rsidRPr="00E814A4">
              <w:rPr>
                <w:rFonts w:ascii="Symbol" w:hAnsi="Symbol"/>
                <w:i/>
                <w:szCs w:val="20"/>
              </w:rPr>
              <w:t>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  <w:r w:rsidRPr="00E814A4">
              <w:rPr>
                <w:rFonts w:ascii="Calibri" w:hAnsi="Calibri"/>
                <w:i/>
                <w:szCs w:val="20"/>
              </w:rPr>
              <w:t>Hnf4a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</w:rPr>
            </w:pPr>
            <w:r w:rsidRPr="004F0E93">
              <w:rPr>
                <w:rFonts w:ascii="Calibri" w:hAnsi="Calibri"/>
                <w:i/>
              </w:rPr>
              <w:t>Hnf6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szCs w:val="20"/>
              </w:rPr>
            </w:pPr>
            <w:r w:rsidRPr="004F0E93">
              <w:rPr>
                <w:rFonts w:ascii="Calibri" w:hAnsi="Calibri"/>
                <w:i/>
                <w:szCs w:val="20"/>
              </w:rPr>
              <w:t>Pdx1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  <w:r w:rsidRPr="0079069D">
              <w:rPr>
                <w:rFonts w:ascii="Calibri" w:hAnsi="Calibri"/>
                <w:i/>
                <w:szCs w:val="20"/>
                <w:lang w:val="fr-FR"/>
              </w:rPr>
              <w:t>Ngn3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  <w:r w:rsidRPr="0079069D">
              <w:rPr>
                <w:rFonts w:ascii="Calibri" w:hAnsi="Calibri"/>
                <w:i/>
                <w:szCs w:val="20"/>
                <w:lang w:val="fr-FR"/>
              </w:rPr>
              <w:t>Nkx6.1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  <w:r w:rsidRPr="0079069D">
              <w:rPr>
                <w:rFonts w:ascii="Calibri" w:hAnsi="Calibri"/>
                <w:i/>
                <w:szCs w:val="20"/>
                <w:lang w:val="fr-FR"/>
              </w:rPr>
              <w:t>NeuroD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  <w:r w:rsidRPr="0079069D">
              <w:rPr>
                <w:rFonts w:ascii="Calibri" w:hAnsi="Calibri"/>
                <w:i/>
                <w:szCs w:val="20"/>
                <w:lang w:val="fr-FR"/>
              </w:rPr>
              <w:t>Nkx2.2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szCs w:val="20"/>
                <w:lang w:val="fr-FR"/>
              </w:rPr>
            </w:pPr>
            <w:r w:rsidRPr="0079069D">
              <w:rPr>
                <w:rFonts w:ascii="Calibri" w:hAnsi="Calibri"/>
                <w:i/>
                <w:szCs w:val="20"/>
                <w:lang w:val="fr-FR"/>
              </w:rPr>
              <w:t>Pax4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fr-FR"/>
              </w:rPr>
            </w:pPr>
            <w:r w:rsidRPr="0079069D">
              <w:rPr>
                <w:rFonts w:ascii="Calibri" w:hAnsi="Calibri"/>
                <w:i/>
                <w:lang w:val="fr-FR"/>
              </w:rPr>
              <w:t>Ins1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fr-FR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fr-FR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Ins2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Isl1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Glut2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Sst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Ghr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4F0E93">
              <w:rPr>
                <w:rFonts w:ascii="Calibri" w:hAnsi="Calibri"/>
                <w:i/>
                <w:lang w:val="de-DE"/>
              </w:rPr>
              <w:t>Afp</w:t>
            </w: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Alb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Flk1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vwf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Vecad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Mixl1</w:t>
            </w: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i/>
                <w:lang w:val="de-DE"/>
              </w:rPr>
            </w:pPr>
            <w:r w:rsidRPr="0079069D">
              <w:rPr>
                <w:rFonts w:ascii="Calibri" w:hAnsi="Calibri"/>
                <w:i/>
                <w:lang w:val="de-DE"/>
              </w:rPr>
              <w:t>Amy</w:t>
            </w:r>
          </w:p>
          <w:p w:rsidR="00682E0D" w:rsidRPr="0079069D" w:rsidRDefault="00682E0D" w:rsidP="002E073C">
            <w:pPr>
              <w:rPr>
                <w:rFonts w:ascii="Calibri" w:hAnsi="Calibri"/>
                <w:lang w:val="de-DE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lang w:val="de-DE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lang w:val="nl-BE"/>
              </w:rPr>
            </w:pPr>
            <w:r w:rsidRPr="00E814A4">
              <w:rPr>
                <w:rFonts w:ascii="Calibri" w:hAnsi="Calibri"/>
                <w:i/>
                <w:lang w:val="nl-BE"/>
              </w:rPr>
              <w:t>Abcc8</w:t>
            </w:r>
          </w:p>
          <w:p w:rsidR="00682E0D" w:rsidRPr="00E814A4" w:rsidRDefault="00682E0D" w:rsidP="002E073C">
            <w:pPr>
              <w:rPr>
                <w:rFonts w:ascii="Calibri" w:hAnsi="Calibri"/>
                <w:i/>
                <w:lang w:val="nl-BE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lang w:val="nl-BE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i/>
                <w:lang w:val="nl-BE"/>
              </w:rPr>
            </w:pPr>
            <w:r w:rsidRPr="00E814A4">
              <w:rPr>
                <w:rFonts w:ascii="Calibri" w:hAnsi="Calibri"/>
                <w:i/>
                <w:lang w:val="nl-BE"/>
              </w:rPr>
              <w:t>Gfap</w:t>
            </w:r>
          </w:p>
        </w:tc>
        <w:tc>
          <w:tcPr>
            <w:tcW w:w="8456" w:type="dxa"/>
          </w:tcPr>
          <w:p w:rsidR="00682E0D" w:rsidRPr="00E814A4" w:rsidRDefault="00682E0D" w:rsidP="002E073C">
            <w:pPr>
              <w:rPr>
                <w:rFonts w:ascii="Calibri" w:hAnsi="Calibri"/>
                <w:lang w:val="nl-BE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lang w:val="nl-BE"/>
              </w:rPr>
            </w:pPr>
            <w:r w:rsidRPr="00E814A4">
              <w:rPr>
                <w:rFonts w:ascii="Calibri" w:hAnsi="Calibri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814A4">
                <w:rPr>
                  <w:rFonts w:ascii="Calibri" w:hAnsi="Calibri"/>
                  <w:lang w:val="nl-BE"/>
                </w:rPr>
                <w:t>5’</w:t>
              </w:r>
            </w:smartTag>
            <w:r w:rsidRPr="00E814A4">
              <w:rPr>
                <w:rFonts w:ascii="Calibri" w:hAnsi="Calibri"/>
                <w:lang w:val="nl-BE"/>
              </w:rPr>
              <w:t xml:space="preserve"> </w:t>
            </w:r>
            <w:r w:rsidRPr="00E814A4">
              <w:rPr>
                <w:rFonts w:ascii="Calibri" w:hAnsi="Calibri"/>
                <w:szCs w:val="20"/>
                <w:lang w:val="nl-BE"/>
              </w:rPr>
              <w:t xml:space="preserve">GATGGCGTACTGTGGGCC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814A4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E814A4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E814A4">
              <w:rPr>
                <w:rFonts w:ascii="Calibri" w:hAnsi="Calibri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814A4">
                <w:rPr>
                  <w:rFonts w:ascii="Calibri" w:hAnsi="Calibri"/>
                  <w:lang w:val="nl-BE"/>
                </w:rPr>
                <w:t>5’</w:t>
              </w:r>
            </w:smartTag>
            <w:r w:rsidRPr="00E814A4">
              <w:rPr>
                <w:rFonts w:ascii="Calibri" w:hAnsi="Calibri"/>
                <w:lang w:val="nl-BE"/>
              </w:rPr>
              <w:t xml:space="preserve"> </w:t>
            </w:r>
            <w:r w:rsidRPr="00E814A4">
              <w:rPr>
                <w:rFonts w:ascii="Calibri" w:hAnsi="Calibri"/>
                <w:szCs w:val="20"/>
                <w:lang w:val="nl-BE"/>
              </w:rPr>
              <w:t xml:space="preserve">TGGGACTCCTCCGGGTTT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814A4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E814A4" w:rsidRDefault="00682E0D" w:rsidP="002E073C">
            <w:pPr>
              <w:rPr>
                <w:rFonts w:ascii="Calibri" w:hAnsi="Calibri"/>
                <w:lang w:val="nl-BE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E814A4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814A4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E814A4">
              <w:rPr>
                <w:rFonts w:ascii="Calibri" w:hAnsi="Calibri"/>
                <w:szCs w:val="20"/>
                <w:lang w:val="nl-BE"/>
              </w:rPr>
              <w:t xml:space="preserve"> GAGAACCTCTTCCAGGAGA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814A4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TCTTAAACCAGACCTCCAC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GGAGCAGTCGGATTTGA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CACTTCCACGAACACAT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CAGGTAGCAGTGACCCTC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CAGGATTACCAACCCAT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GAAACATTGGGGGAACT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TGTGGCCCAGCTATTTAG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AGGATGAGAGGAAACGT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TCTGCCTCATCCACATAG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tabs>
                <w:tab w:val="left" w:pos="1216"/>
              </w:tabs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ab/>
            </w: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GAGCAAGATGCTAGGCA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AGTTGGGATGGTCCTGC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CACTCCTCCCATCCTC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CATCAACCACCTCCCTC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GCCACAACCATTCACAT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CCATCTGGGTGGAGATA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AATGTGCAGGTGTTGACC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CGCTCCTCCTGAAGAAT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TGTGAAACTCCCCCAGGT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CATCCCGCATAAGTGTG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CTGCCTCTGGGACTCTTT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GGACCGCTCAAGTTTGT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ACTGAGCACTTCGTGGTCCG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CAGACGCAATTTACTCCAGG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CACCAGACCCACATTCTC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CCTGACTCTCCGTCATC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CCAAAGCAAACAACCAC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TACCCCATCCTCCTGGA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GCAGCGACAACCCCTA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AGAGCACTCGGCGCTTC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GGACAAGGCTCCCAGTGT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TAGGAAGAGCTGGAGCCA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CCTTTGTGGTCCTCACC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CGGGACTTGGGTGTGTA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AGTGGAGGACCCACAA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GTGCCAAGGTCTGAAG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GGACGGGAAAACCTACT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CGAAGTCGTTCTTGCTGA3’</w:t>
            </w: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ATCCACATTCGGAACAGGA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AAGGTTCCGGTGATCTTGT3’</w:t>
            </w: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GCCCAACCAGACAGAG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GAAGTTCTTGCAGCCAGC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</w:p>
          <w:p w:rsidR="00682E0D" w:rsidRPr="004F0E93" w:rsidRDefault="00682E0D" w:rsidP="002E073C">
            <w:pPr>
              <w:rPr>
                <w:rFonts w:ascii="Calibri" w:hAnsi="Calibri"/>
                <w:szCs w:val="20"/>
                <w:lang w:val="nl-BE"/>
              </w:rPr>
            </w:pPr>
            <w:r w:rsidRPr="004F0E93">
              <w:rPr>
                <w:rFonts w:ascii="Calibri" w:hAnsi="Calibri"/>
                <w:szCs w:val="20"/>
                <w:lang w:val="nl-BE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5’</w:t>
              </w:r>
            </w:smartTag>
            <w:r w:rsidRPr="004F0E93">
              <w:rPr>
                <w:rFonts w:ascii="Calibri" w:hAnsi="Calibri"/>
                <w:szCs w:val="20"/>
                <w:lang w:val="nl-BE"/>
              </w:rPr>
              <w:t xml:space="preserve"> CCAGCAGAGAAAGGAATCC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F0E93">
                <w:rPr>
                  <w:rFonts w:ascii="Calibri" w:hAnsi="Calibri"/>
                  <w:szCs w:val="20"/>
                  <w:lang w:val="nl-BE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CTCCTCCTCTGCCTCTTC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ACCTGACAGGGAAGATGG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TTCACAGGGTTTGCCTC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color w:val="00000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TCTGCACACTCCCAGACAA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AGTCACCCATCACCGTCTT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CCAAGCTCAGCACACAAA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CCAACCACTCTGGGAACT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CCCACCGGATGGCTAGGTA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AGGCGGATCTGTTTGAGG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GCCAACGAATTGGATTCT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TTTACTGGCACCACGTCC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color w:val="000000"/>
                <w:szCs w:val="20"/>
              </w:rPr>
            </w:pPr>
            <w:r w:rsidRPr="0079069D">
              <w:rPr>
                <w:rFonts w:ascii="Calibri" w:hAnsi="Calibri"/>
                <w:color w:val="000000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color w:val="000000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color w:val="000000"/>
                <w:szCs w:val="20"/>
              </w:rPr>
              <w:t xml:space="preserve"> CGCCTCCTCCAGTCATGC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color w:val="000000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color w:val="000000"/>
                <w:szCs w:val="20"/>
              </w:rPr>
            </w:pPr>
            <w:r w:rsidRPr="0079069D">
              <w:rPr>
                <w:rFonts w:ascii="Calibri" w:hAnsi="Calibri"/>
                <w:color w:val="000000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color w:val="000000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color w:val="000000"/>
                <w:szCs w:val="20"/>
              </w:rPr>
              <w:t xml:space="preserve"> CGCCAGAGTGGGAAGTCAT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color w:val="000000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color w:val="000000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AGGAACATGGTTGCCTTCA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AGTGCTTGACAAAGCCCAG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Style w:val="Strong"/>
                <w:rFonts w:ascii="Courier New" w:hAnsi="Courier New" w:cs="Courier New"/>
                <w:bCs/>
                <w:sz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TCTTCGTCCTCGTGTGTGA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Reverse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AAGGCCAGGGTCCAGTAG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79069D" w:rsidRDefault="00682E0D" w:rsidP="002E073C">
            <w:pPr>
              <w:rPr>
                <w:rFonts w:ascii="Calibri" w:hAnsi="Calibri"/>
                <w:szCs w:val="20"/>
              </w:rPr>
            </w:pPr>
            <w:r w:rsidRPr="0079069D">
              <w:rPr>
                <w:rFonts w:ascii="Calibri" w:hAnsi="Calibri"/>
                <w:szCs w:val="20"/>
              </w:rPr>
              <w:t xml:space="preserve">Forward: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79069D">
                <w:rPr>
                  <w:rFonts w:ascii="Calibri" w:hAnsi="Calibri"/>
                  <w:szCs w:val="20"/>
                </w:rPr>
                <w:t>5’</w:t>
              </w:r>
            </w:smartTag>
            <w:r w:rsidRPr="0079069D">
              <w:rPr>
                <w:rFonts w:ascii="Calibri" w:hAnsi="Calibri"/>
                <w:szCs w:val="20"/>
              </w:rPr>
              <w:t xml:space="preserve"> GGTGGAGAGGGACAATCTC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9069D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E814A4" w:rsidRDefault="00682E0D" w:rsidP="002E073C">
            <w:pPr>
              <w:rPr>
                <w:rFonts w:ascii="Calibri" w:hAnsi="Calibri"/>
                <w:szCs w:val="20"/>
              </w:rPr>
            </w:pPr>
            <w:r w:rsidRPr="00E814A4">
              <w:rPr>
                <w:rFonts w:ascii="Calibri" w:hAnsi="Calibri"/>
                <w:szCs w:val="20"/>
              </w:rPr>
              <w:t xml:space="preserve">Reverse: 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814A4">
                <w:rPr>
                  <w:rFonts w:ascii="Calibri" w:hAnsi="Calibri"/>
                  <w:szCs w:val="20"/>
                </w:rPr>
                <w:t>5’</w:t>
              </w:r>
            </w:smartTag>
            <w:r w:rsidRPr="00E814A4">
              <w:rPr>
                <w:rFonts w:ascii="Calibri" w:hAnsi="Calibri"/>
                <w:szCs w:val="20"/>
              </w:rPr>
              <w:t xml:space="preserve"> ACACAGCCAGGTTGTTCTCC 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814A4">
                <w:rPr>
                  <w:rFonts w:ascii="Calibri" w:hAnsi="Calibri"/>
                  <w:szCs w:val="20"/>
                </w:rPr>
                <w:t>3’</w:t>
              </w:r>
            </w:smartTag>
          </w:p>
          <w:p w:rsidR="00682E0D" w:rsidRPr="00E814A4" w:rsidRDefault="00682E0D" w:rsidP="002E073C">
            <w:pPr>
              <w:rPr>
                <w:rFonts w:ascii="Calibri" w:hAnsi="Calibri"/>
                <w:szCs w:val="20"/>
              </w:rPr>
            </w:pPr>
          </w:p>
          <w:p w:rsidR="00682E0D" w:rsidRPr="00E814A4" w:rsidRDefault="00682E0D" w:rsidP="002E073C">
            <w:pPr>
              <w:rPr>
                <w:rFonts w:ascii="Calibri" w:hAnsi="Calibri"/>
                <w:sz w:val="20"/>
              </w:rPr>
            </w:pPr>
          </w:p>
        </w:tc>
      </w:tr>
    </w:tbl>
    <w:p w:rsidR="00682E0D" w:rsidRPr="00973EB5" w:rsidRDefault="00682E0D" w:rsidP="004F0E93">
      <w:pPr>
        <w:autoSpaceDE w:val="0"/>
        <w:autoSpaceDN w:val="0"/>
        <w:adjustRightInd w:val="0"/>
        <w:spacing w:line="480" w:lineRule="auto"/>
        <w:ind w:left="360"/>
        <w:jc w:val="both"/>
        <w:rPr>
          <w:rFonts w:ascii="Calibri" w:hAnsi="Calibri"/>
          <w:b/>
        </w:rPr>
      </w:pPr>
    </w:p>
    <w:p w:rsidR="00682E0D" w:rsidRDefault="00682E0D"/>
    <w:sectPr w:rsidR="00682E0D" w:rsidSect="00776A57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2E0D" w:rsidRDefault="00682E0D" w:rsidP="00720CA4">
      <w:r>
        <w:separator/>
      </w:r>
    </w:p>
  </w:endnote>
  <w:endnote w:type="continuationSeparator" w:id="0">
    <w:p w:rsidR="00682E0D" w:rsidRDefault="00682E0D" w:rsidP="00720C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2E0D" w:rsidRDefault="00682E0D" w:rsidP="00720CA4">
      <w:r>
        <w:separator/>
      </w:r>
    </w:p>
  </w:footnote>
  <w:footnote w:type="continuationSeparator" w:id="0">
    <w:p w:rsidR="00682E0D" w:rsidRDefault="00682E0D" w:rsidP="00720C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40347"/>
    <w:multiLevelType w:val="hybridMultilevel"/>
    <w:tmpl w:val="BDA2779E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0FC07E85"/>
    <w:multiLevelType w:val="hybridMultilevel"/>
    <w:tmpl w:val="27D69C90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3043FAF"/>
    <w:multiLevelType w:val="hybridMultilevel"/>
    <w:tmpl w:val="492C9F0E"/>
    <w:lvl w:ilvl="0" w:tplc="C784C3F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819E7"/>
    <w:multiLevelType w:val="hybridMultilevel"/>
    <w:tmpl w:val="338021DC"/>
    <w:lvl w:ilvl="0" w:tplc="0234DF1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A36663"/>
    <w:multiLevelType w:val="hybridMultilevel"/>
    <w:tmpl w:val="2F7894F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DE2030"/>
    <w:multiLevelType w:val="hybridMultilevel"/>
    <w:tmpl w:val="CEA4FEAC"/>
    <w:lvl w:ilvl="0" w:tplc="625CE9A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45B0A"/>
    <w:multiLevelType w:val="hybridMultilevel"/>
    <w:tmpl w:val="94BEEAB2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05A2088"/>
    <w:multiLevelType w:val="hybridMultilevel"/>
    <w:tmpl w:val="B6DCBF8A"/>
    <w:lvl w:ilvl="0" w:tplc="0FE4DD48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A50EE8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108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4752638E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76C0D94"/>
    <w:multiLevelType w:val="hybridMultilevel"/>
    <w:tmpl w:val="78026940"/>
    <w:lvl w:ilvl="0" w:tplc="4C549E8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D5102"/>
    <w:multiLevelType w:val="hybridMultilevel"/>
    <w:tmpl w:val="7A989C20"/>
    <w:lvl w:ilvl="0" w:tplc="3FCE48A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5E2875C1"/>
    <w:multiLevelType w:val="hybridMultilevel"/>
    <w:tmpl w:val="92146C70"/>
    <w:lvl w:ilvl="0" w:tplc="8102AF10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334F45"/>
    <w:multiLevelType w:val="hybridMultilevel"/>
    <w:tmpl w:val="32184BCE"/>
    <w:lvl w:ilvl="0" w:tplc="9ADEAF7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D673F34"/>
    <w:multiLevelType w:val="hybridMultilevel"/>
    <w:tmpl w:val="BF7CA074"/>
    <w:lvl w:ilvl="0" w:tplc="4FBA08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9"/>
  </w:num>
  <w:num w:numId="5">
    <w:abstractNumId w:val="14"/>
  </w:num>
  <w:num w:numId="6">
    <w:abstractNumId w:val="2"/>
  </w:num>
  <w:num w:numId="7">
    <w:abstractNumId w:val="5"/>
  </w:num>
  <w:num w:numId="8">
    <w:abstractNumId w:val="10"/>
  </w:num>
  <w:num w:numId="9">
    <w:abstractNumId w:val="3"/>
  </w:num>
  <w:num w:numId="10">
    <w:abstractNumId w:val="7"/>
  </w:num>
  <w:num w:numId="11">
    <w:abstractNumId w:val="12"/>
  </w:num>
  <w:num w:numId="12">
    <w:abstractNumId w:val="0"/>
  </w:num>
  <w:num w:numId="13">
    <w:abstractNumId w:val="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6A57"/>
    <w:rsid w:val="000106DE"/>
    <w:rsid w:val="0001181C"/>
    <w:rsid w:val="00037241"/>
    <w:rsid w:val="000764DB"/>
    <w:rsid w:val="000A67DA"/>
    <w:rsid w:val="000E0E64"/>
    <w:rsid w:val="000F2075"/>
    <w:rsid w:val="001047A2"/>
    <w:rsid w:val="00113B90"/>
    <w:rsid w:val="001152EA"/>
    <w:rsid w:val="00125E87"/>
    <w:rsid w:val="00137674"/>
    <w:rsid w:val="00163A45"/>
    <w:rsid w:val="001765EE"/>
    <w:rsid w:val="00197806"/>
    <w:rsid w:val="002D3D3F"/>
    <w:rsid w:val="002E073C"/>
    <w:rsid w:val="0042200A"/>
    <w:rsid w:val="00434CB0"/>
    <w:rsid w:val="00441193"/>
    <w:rsid w:val="004542A6"/>
    <w:rsid w:val="004660AC"/>
    <w:rsid w:val="004B4EBC"/>
    <w:rsid w:val="004E75FD"/>
    <w:rsid w:val="004F0E93"/>
    <w:rsid w:val="00595A28"/>
    <w:rsid w:val="005E4AB3"/>
    <w:rsid w:val="005F6CE0"/>
    <w:rsid w:val="00624D4B"/>
    <w:rsid w:val="00672138"/>
    <w:rsid w:val="00675E79"/>
    <w:rsid w:val="0068236E"/>
    <w:rsid w:val="006824C9"/>
    <w:rsid w:val="00682E0D"/>
    <w:rsid w:val="0070234D"/>
    <w:rsid w:val="00720CA4"/>
    <w:rsid w:val="00757055"/>
    <w:rsid w:val="007725EF"/>
    <w:rsid w:val="00776A57"/>
    <w:rsid w:val="0079069D"/>
    <w:rsid w:val="007C3510"/>
    <w:rsid w:val="007D5E69"/>
    <w:rsid w:val="00801C9A"/>
    <w:rsid w:val="0082768B"/>
    <w:rsid w:val="00842EA4"/>
    <w:rsid w:val="00877D26"/>
    <w:rsid w:val="00890031"/>
    <w:rsid w:val="008A1EDF"/>
    <w:rsid w:val="008C76AE"/>
    <w:rsid w:val="008D1A4F"/>
    <w:rsid w:val="008E1859"/>
    <w:rsid w:val="0091454F"/>
    <w:rsid w:val="009406D2"/>
    <w:rsid w:val="00953EAA"/>
    <w:rsid w:val="009566F5"/>
    <w:rsid w:val="00973EB5"/>
    <w:rsid w:val="00993406"/>
    <w:rsid w:val="009D6CF2"/>
    <w:rsid w:val="00A15C22"/>
    <w:rsid w:val="00A56620"/>
    <w:rsid w:val="00A80D66"/>
    <w:rsid w:val="00AC29C0"/>
    <w:rsid w:val="00AF1207"/>
    <w:rsid w:val="00B24FA5"/>
    <w:rsid w:val="00B5756A"/>
    <w:rsid w:val="00BD7BC8"/>
    <w:rsid w:val="00BE03A2"/>
    <w:rsid w:val="00CA4B59"/>
    <w:rsid w:val="00CB48D5"/>
    <w:rsid w:val="00CF489C"/>
    <w:rsid w:val="00D00EB7"/>
    <w:rsid w:val="00D47D16"/>
    <w:rsid w:val="00D93E94"/>
    <w:rsid w:val="00DA5B30"/>
    <w:rsid w:val="00DB67C1"/>
    <w:rsid w:val="00DC6C46"/>
    <w:rsid w:val="00DD2F20"/>
    <w:rsid w:val="00DE0A7B"/>
    <w:rsid w:val="00E260EE"/>
    <w:rsid w:val="00E42B66"/>
    <w:rsid w:val="00E625B2"/>
    <w:rsid w:val="00E814A4"/>
    <w:rsid w:val="00EC36D2"/>
    <w:rsid w:val="00EF68C2"/>
    <w:rsid w:val="00F048E8"/>
    <w:rsid w:val="00F97E91"/>
    <w:rsid w:val="00FA09CE"/>
    <w:rsid w:val="00FA0CD8"/>
    <w:rsid w:val="00FC17E8"/>
    <w:rsid w:val="00FE0719"/>
    <w:rsid w:val="00FE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D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76A57"/>
    <w:pPr>
      <w:spacing w:before="100" w:beforeAutospacing="1" w:after="100" w:afterAutospacing="1"/>
    </w:pPr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rsid w:val="00776A57"/>
    <w:rPr>
      <w:rFonts w:ascii="Tahoma" w:eastAsia="MS Mincho" w:hAnsi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776A57"/>
    <w:rPr>
      <w:rFonts w:ascii="Tahoma" w:eastAsia="MS Mincho" w:hAnsi="Tahoma" w:cs="Times New Roman"/>
      <w:sz w:val="16"/>
    </w:rPr>
  </w:style>
  <w:style w:type="character" w:styleId="Hyperlink">
    <w:name w:val="Hyperlink"/>
    <w:basedOn w:val="DefaultParagraphFont"/>
    <w:uiPriority w:val="99"/>
    <w:rsid w:val="00776A5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76A57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val="en-US" w:eastAsia="en-US"/>
    </w:rPr>
  </w:style>
  <w:style w:type="character" w:customStyle="1" w:styleId="catnum">
    <w:name w:val="catnum"/>
    <w:uiPriority w:val="99"/>
    <w:rsid w:val="00776A57"/>
  </w:style>
  <w:style w:type="character" w:customStyle="1" w:styleId="entity2">
    <w:name w:val="entity2"/>
    <w:uiPriority w:val="99"/>
    <w:rsid w:val="00776A57"/>
    <w:rPr>
      <w:rFonts w:ascii="Times New Roman" w:hAnsi="Times New Roman"/>
      <w:sz w:val="26"/>
    </w:rPr>
  </w:style>
  <w:style w:type="character" w:styleId="Emphasis">
    <w:name w:val="Emphasis"/>
    <w:basedOn w:val="DefaultParagraphFont"/>
    <w:uiPriority w:val="99"/>
    <w:qFormat/>
    <w:rsid w:val="00776A57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776A57"/>
    <w:pPr>
      <w:spacing w:before="120" w:after="120"/>
    </w:pPr>
    <w:rPr>
      <w:rFonts w:ascii="Times New Roman" w:eastAsia="MS Mincho" w:hAnsi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rsid w:val="00776A57"/>
    <w:rPr>
      <w:rFonts w:ascii="Times New Roman" w:eastAsia="MS Mincho" w:hAnsi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76A57"/>
    <w:rPr>
      <w:rFonts w:ascii="Times New Roman" w:eastAsia="MS Mincho" w:hAnsi="Times New Roman" w:cs="Times New Roman"/>
      <w:sz w:val="20"/>
    </w:rPr>
  </w:style>
  <w:style w:type="paragraph" w:styleId="ListParagraph">
    <w:name w:val="List Paragraph"/>
    <w:basedOn w:val="Normal"/>
    <w:uiPriority w:val="99"/>
    <w:qFormat/>
    <w:rsid w:val="00776A57"/>
    <w:pPr>
      <w:ind w:left="720"/>
      <w:contextualSpacing/>
    </w:pPr>
    <w:rPr>
      <w:rFonts w:ascii="Times New Roman" w:eastAsia="MS Mincho" w:hAnsi="Times New Roman"/>
    </w:rPr>
  </w:style>
  <w:style w:type="paragraph" w:styleId="NoSpacing">
    <w:name w:val="No Spacing"/>
    <w:uiPriority w:val="99"/>
    <w:qFormat/>
    <w:rsid w:val="00776A57"/>
    <w:rPr>
      <w:rFonts w:ascii="Times New Roman" w:eastAsia="MS Mincho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776A57"/>
    <w:rPr>
      <w:rFonts w:ascii="Calibri" w:eastAsia="MS Mincho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uiPriority w:val="99"/>
    <w:semiHidden/>
    <w:locked/>
    <w:rsid w:val="00776A57"/>
    <w:rPr>
      <w:rFonts w:ascii="Times New Roman" w:eastAsia="MS Mincho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776A57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80D66"/>
    <w:rPr>
      <w:rFonts w:cs="Times New Roman"/>
      <w:sz w:val="20"/>
      <w:lang w:val="en-US" w:eastAsia="en-US"/>
    </w:rPr>
  </w:style>
  <w:style w:type="character" w:customStyle="1" w:styleId="CommentSubjectChar">
    <w:name w:val="Comment Subject Char"/>
    <w:uiPriority w:val="99"/>
    <w:semiHidden/>
    <w:locked/>
    <w:rsid w:val="00776A57"/>
    <w:rPr>
      <w:rFonts w:ascii="Times New Roman" w:eastAsia="MS Mincho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776A5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sid w:val="00A80D66"/>
    <w:rPr>
      <w:rFonts w:ascii="Times New Roman" w:eastAsia="MS Mincho" w:hAnsi="Times New Roman"/>
      <w:b/>
    </w:rPr>
  </w:style>
  <w:style w:type="paragraph" w:customStyle="1" w:styleId="ecxmsonormal">
    <w:name w:val="ecxmsonormal"/>
    <w:basedOn w:val="Normal"/>
    <w:uiPriority w:val="99"/>
    <w:rsid w:val="00776A57"/>
    <w:pPr>
      <w:spacing w:after="324"/>
    </w:pPr>
    <w:rPr>
      <w:rFonts w:ascii="Times New Roman" w:eastAsia="Times New Roman" w:hAnsi="Times New Roman"/>
      <w:lang w:val="nl-BE" w:eastAsia="nl-BE"/>
    </w:rPr>
  </w:style>
  <w:style w:type="paragraph" w:styleId="Header">
    <w:name w:val="header"/>
    <w:basedOn w:val="Normal"/>
    <w:link w:val="Head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20CA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20CA4"/>
    <w:rPr>
      <w:rFonts w:cs="Times New Roman"/>
    </w:rPr>
  </w:style>
  <w:style w:type="character" w:styleId="Strong">
    <w:name w:val="Strong"/>
    <w:basedOn w:val="DefaultParagraphFont"/>
    <w:uiPriority w:val="99"/>
    <w:qFormat/>
    <w:rsid w:val="004F0E93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405</Words>
  <Characters>2313</Characters>
  <Application>Microsoft Office Outlook</Application>
  <DocSecurity>0</DocSecurity>
  <Lines>0</Lines>
  <Paragraphs>0</Paragraphs>
  <ScaleCrop>false</ScaleCrop>
  <Company>KULEU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Quantitative PCR analysis of genes expressed during the course of differentiation of rMAPC1 to β-cell like cells (n=3 experiments, SD)</dc:title>
  <dc:subject/>
  <dc:creator>Anujith Kumar</dc:creator>
  <cp:keywords/>
  <dc:description/>
  <cp:lastModifiedBy>Miguel Barajas</cp:lastModifiedBy>
  <cp:revision>3</cp:revision>
  <cp:lastPrinted>2011-11-11T17:09:00Z</cp:lastPrinted>
  <dcterms:created xsi:type="dcterms:W3CDTF">2013-04-17T09:49:00Z</dcterms:created>
  <dcterms:modified xsi:type="dcterms:W3CDTF">2013-04-17T09:53:00Z</dcterms:modified>
</cp:coreProperties>
</file>